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D31" w:rsidRDefault="00D53D31">
      <w:pPr>
        <w:rPr>
          <w:b/>
        </w:rPr>
      </w:pPr>
      <w:r w:rsidRPr="00A90145">
        <w:rPr>
          <w:b/>
        </w:rPr>
        <w:t>Supplementary File 1</w:t>
      </w:r>
      <w:r w:rsidR="00A90145">
        <w:rPr>
          <w:b/>
        </w:rPr>
        <w:t xml:space="preserve">. </w:t>
      </w:r>
      <w:r>
        <w:rPr>
          <w:b/>
        </w:rPr>
        <w:t>MRI equipment, sequences and imaging protocol</w:t>
      </w:r>
    </w:p>
    <w:p w:rsidR="00D53D31" w:rsidRDefault="00D53D31">
      <w:pPr>
        <w:rPr>
          <w:b/>
        </w:rPr>
      </w:pPr>
    </w:p>
    <w:p w:rsidR="00D53D31" w:rsidRDefault="00D53D31">
      <w:pPr>
        <w:rPr>
          <w:i/>
        </w:rPr>
      </w:pPr>
      <w:r w:rsidRPr="00A90145">
        <w:rPr>
          <w:i/>
        </w:rPr>
        <w:t xml:space="preserve">Purdue University </w:t>
      </w:r>
      <w:r w:rsidRPr="00A90145">
        <w:rPr>
          <w:rFonts w:cs="Times New Roman"/>
          <w:i/>
          <w:szCs w:val="24"/>
        </w:rPr>
        <w:t>College of Veterinary Medicine</w:t>
      </w:r>
      <w:r w:rsidRPr="00A90145">
        <w:rPr>
          <w:i/>
        </w:rPr>
        <w:t xml:space="preserve"> </w:t>
      </w:r>
    </w:p>
    <w:p w:rsidR="00150E28" w:rsidRPr="00A90145" w:rsidRDefault="00150E28">
      <w:pPr>
        <w:rPr>
          <w:i/>
        </w:rPr>
      </w:pPr>
      <w:r>
        <w:rPr>
          <w:i/>
        </w:rPr>
        <w:t>Cases A1, A2 &amp; B1</w:t>
      </w:r>
    </w:p>
    <w:p w:rsidR="00D53D31" w:rsidRDefault="00D53D31">
      <w:r w:rsidRPr="00D53D31">
        <w:t xml:space="preserve">1.5 T General Electric </w:t>
      </w:r>
      <w:proofErr w:type="spellStart"/>
      <w:r w:rsidRPr="00D53D31">
        <w:t>Signa</w:t>
      </w:r>
      <w:proofErr w:type="spellEnd"/>
      <w:r w:rsidRPr="00D53D31">
        <w:t>, Milwaukee, WI</w:t>
      </w:r>
      <w:r>
        <w:t>.</w:t>
      </w:r>
    </w:p>
    <w:p w:rsidR="00A90145" w:rsidRDefault="00A90145">
      <w:r>
        <w:t xml:space="preserve">Sequences performed included T2-weighted (sagittal, dorsal and transverse), T1-weighted before and after contrast administration (sagittal, dorsal and transverse), and FLAIR, GRE and DWI (transverse). </w:t>
      </w:r>
    </w:p>
    <w:p w:rsidR="004A0A45" w:rsidRDefault="00D53D31">
      <w:r w:rsidRPr="00D53D31">
        <w:t>Repetition time and echo time</w:t>
      </w:r>
      <w:r>
        <w:t>:</w:t>
      </w:r>
      <w:r w:rsidRPr="00D53D31">
        <w:t xml:space="preserve"> 617–800 and 12.8–19.2 ms (T1‐weighted), 3</w:t>
      </w:r>
      <w:r w:rsidR="00722D95">
        <w:t>,</w:t>
      </w:r>
      <w:r w:rsidRPr="00D53D31">
        <w:t>000–5</w:t>
      </w:r>
      <w:r w:rsidR="00722D95">
        <w:t>,</w:t>
      </w:r>
      <w:r w:rsidRPr="00D53D31">
        <w:t xml:space="preserve">500 and </w:t>
      </w:r>
      <w:r w:rsidR="00A90145">
        <w:t>101.8–118.7 ms (T2‐weighted),</w:t>
      </w:r>
      <w:r w:rsidRPr="00D53D31">
        <w:t xml:space="preserve"> 8</w:t>
      </w:r>
      <w:r w:rsidR="00722D95">
        <w:t>,</w:t>
      </w:r>
      <w:r w:rsidRPr="00D53D31">
        <w:t>002 and 123.6 ms (T2‐FLAIR)</w:t>
      </w:r>
      <w:r w:rsidR="00A90145">
        <w:t>, 400 and 15 ms (GRE) and 8</w:t>
      </w:r>
      <w:r w:rsidR="00722D95">
        <w:t>,</w:t>
      </w:r>
      <w:r w:rsidR="00A90145">
        <w:t>000 and 79.8 ms (DWI)</w:t>
      </w:r>
      <w:r w:rsidRPr="00D53D31">
        <w:t xml:space="preserve">. Slice thickness was 1.5–2.1 mm. Field of view was 16–20 cm. </w:t>
      </w:r>
    </w:p>
    <w:p w:rsidR="00D53D31" w:rsidRDefault="00D53D31">
      <w:r>
        <w:t xml:space="preserve">When spinal imaging was </w:t>
      </w:r>
      <w:r w:rsidR="00A90145">
        <w:t xml:space="preserve">also </w:t>
      </w:r>
      <w:r>
        <w:t>performed,</w:t>
      </w:r>
      <w:r w:rsidRPr="00D53D31">
        <w:t xml:space="preserve"> slice thickness </w:t>
      </w:r>
      <w:r w:rsidR="00722D95">
        <w:t>was</w:t>
      </w:r>
      <w:r w:rsidRPr="00D53D31">
        <w:t xml:space="preserve"> 2.3 mm (sagittal) or 3.0 (transverse). Field of view was 14–26 cm.</w:t>
      </w:r>
    </w:p>
    <w:p w:rsidR="00A90145" w:rsidRDefault="00A90145">
      <w:pPr>
        <w:rPr>
          <w:i/>
        </w:rPr>
      </w:pPr>
    </w:p>
    <w:p w:rsidR="00D53D31" w:rsidRDefault="00D53D31">
      <w:r w:rsidRPr="00A90145">
        <w:rPr>
          <w:i/>
        </w:rPr>
        <w:t>Virginia-Maryland College of Veterinary Medicine</w:t>
      </w:r>
      <w:r w:rsidR="00A90145">
        <w:t xml:space="preserve"> </w:t>
      </w:r>
    </w:p>
    <w:p w:rsidR="00150E28" w:rsidRPr="00150E28" w:rsidRDefault="00150E28">
      <w:pPr>
        <w:rPr>
          <w:i/>
        </w:rPr>
      </w:pPr>
      <w:r w:rsidRPr="00150E28">
        <w:rPr>
          <w:i/>
        </w:rPr>
        <w:t>Cases A</w:t>
      </w:r>
      <w:r>
        <w:rPr>
          <w:i/>
        </w:rPr>
        <w:t>4</w:t>
      </w:r>
      <w:r w:rsidRPr="00150E28">
        <w:rPr>
          <w:i/>
        </w:rPr>
        <w:t xml:space="preserve"> – A7 &amp; B3</w:t>
      </w:r>
    </w:p>
    <w:p w:rsidR="00104BCE" w:rsidRDefault="00104BCE" w:rsidP="00A90145">
      <w:r>
        <w:t xml:space="preserve">1.5 T </w:t>
      </w:r>
      <w:r w:rsidRPr="00104BCE">
        <w:t xml:space="preserve">Philips </w:t>
      </w:r>
      <w:proofErr w:type="spellStart"/>
      <w:r w:rsidRPr="00104BCE">
        <w:t>Intera</w:t>
      </w:r>
      <w:proofErr w:type="spellEnd"/>
      <w:r>
        <w:t>, Andover, MA</w:t>
      </w:r>
      <w:r w:rsidR="00D30A37">
        <w:t>.</w:t>
      </w:r>
    </w:p>
    <w:p w:rsidR="00A90145" w:rsidRDefault="00A90145" w:rsidP="00A90145">
      <w:r>
        <w:t xml:space="preserve">Sequences performed included T2-weighted (sagittal and transverse), T1-weighted before and after contrast administration (sagittal, dorsal and transverse), and FLAIR, GRE and DWI (transverse). </w:t>
      </w:r>
    </w:p>
    <w:p w:rsidR="00A90145" w:rsidRDefault="008E3155">
      <w:r w:rsidRPr="00D53D31">
        <w:t>Repetition time and echo time</w:t>
      </w:r>
      <w:r>
        <w:t>: 300-417 and 11.0 – 11.4 ms (T1-weighted), 2</w:t>
      </w:r>
      <w:r w:rsidR="00722D95">
        <w:t>,</w:t>
      </w:r>
      <w:r>
        <w:t>418-3</w:t>
      </w:r>
      <w:r w:rsidR="00722D95">
        <w:t>,</w:t>
      </w:r>
      <w:r>
        <w:t>800 and 100-105 ms (T2-weighted), 8</w:t>
      </w:r>
      <w:r w:rsidR="00722D95">
        <w:t>,</w:t>
      </w:r>
      <w:r>
        <w:t>002-9</w:t>
      </w:r>
      <w:r w:rsidR="00722D95">
        <w:t>,</w:t>
      </w:r>
      <w:r>
        <w:t>000 and 133-140 ms (T2-FLAIR), 600-970 and 15-23 ms (GRE) and 7</w:t>
      </w:r>
      <w:r w:rsidR="00722D95">
        <w:t>,</w:t>
      </w:r>
      <w:r>
        <w:t xml:space="preserve">942-10,000 and 122-154 ms (DWI). </w:t>
      </w:r>
      <w:r w:rsidR="00722D95">
        <w:t xml:space="preserve">Slice thickness was 4.0 mm. </w:t>
      </w:r>
      <w:r w:rsidR="00BF26DC">
        <w:t xml:space="preserve">Field of view was 14-19 cm. </w:t>
      </w:r>
    </w:p>
    <w:p w:rsidR="008E3155" w:rsidRDefault="008E3155">
      <w:r>
        <w:t>When spinal imaging was also performed, slice thickness was 3.0 mm (dorsal</w:t>
      </w:r>
      <w:r w:rsidR="004A0A45">
        <w:t>,</w:t>
      </w:r>
      <w:r>
        <w:t xml:space="preserve"> sagittal</w:t>
      </w:r>
      <w:r w:rsidR="00BF26DC">
        <w:t xml:space="preserve"> and transverse</w:t>
      </w:r>
      <w:r>
        <w:t>)</w:t>
      </w:r>
      <w:r w:rsidR="004A0A45">
        <w:t>. Field of view was 21-31 cm.</w:t>
      </w:r>
    </w:p>
    <w:p w:rsidR="004A0A45" w:rsidRDefault="004A0A45"/>
    <w:p w:rsidR="00D53D31" w:rsidRDefault="00D53D31">
      <w:pPr>
        <w:rPr>
          <w:rFonts w:cs="Times New Roman"/>
          <w:b/>
          <w:szCs w:val="24"/>
        </w:rPr>
      </w:pPr>
      <w:r w:rsidRPr="00A90145">
        <w:rPr>
          <w:i/>
        </w:rPr>
        <w:t xml:space="preserve">Auburn University </w:t>
      </w:r>
      <w:r w:rsidRPr="00A90145">
        <w:rPr>
          <w:rFonts w:cs="Times New Roman"/>
          <w:i/>
          <w:szCs w:val="24"/>
        </w:rPr>
        <w:t>College of Veterinary Medicine</w:t>
      </w:r>
      <w:r>
        <w:rPr>
          <w:rFonts w:cs="Times New Roman"/>
          <w:b/>
          <w:szCs w:val="24"/>
        </w:rPr>
        <w:t xml:space="preserve"> </w:t>
      </w:r>
    </w:p>
    <w:p w:rsidR="00150E28" w:rsidRPr="00150E28" w:rsidRDefault="00150E28">
      <w:pPr>
        <w:rPr>
          <w:rFonts w:cs="Times New Roman"/>
          <w:i/>
          <w:szCs w:val="24"/>
        </w:rPr>
      </w:pPr>
      <w:r w:rsidRPr="00150E28">
        <w:rPr>
          <w:rFonts w:cs="Times New Roman"/>
          <w:i/>
          <w:szCs w:val="24"/>
        </w:rPr>
        <w:t>Case B2</w:t>
      </w:r>
    </w:p>
    <w:p w:rsidR="00104BCE" w:rsidRDefault="00104BC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5 T </w:t>
      </w:r>
      <w:r w:rsidR="0084657E" w:rsidRPr="0084657E">
        <w:rPr>
          <w:rFonts w:cs="Times New Roman"/>
          <w:szCs w:val="24"/>
        </w:rPr>
        <w:t xml:space="preserve">Phillips </w:t>
      </w:r>
      <w:proofErr w:type="spellStart"/>
      <w:r w:rsidR="0084657E" w:rsidRPr="0084657E">
        <w:rPr>
          <w:rFonts w:cs="Times New Roman"/>
          <w:szCs w:val="24"/>
        </w:rPr>
        <w:t>Achieva</w:t>
      </w:r>
      <w:proofErr w:type="spellEnd"/>
      <w:r>
        <w:rPr>
          <w:rFonts w:cs="Times New Roman"/>
          <w:szCs w:val="24"/>
        </w:rPr>
        <w:t>, Andover, MA</w:t>
      </w:r>
      <w:r w:rsidR="00D30A37">
        <w:rPr>
          <w:rFonts w:cs="Times New Roman"/>
          <w:szCs w:val="24"/>
        </w:rPr>
        <w:t>.</w:t>
      </w:r>
    </w:p>
    <w:p w:rsidR="004A0A45" w:rsidRDefault="004A0A45">
      <w:r w:rsidRPr="004A0A45">
        <w:rPr>
          <w:rFonts w:cs="Times New Roman"/>
          <w:szCs w:val="24"/>
        </w:rPr>
        <w:t>Sequences performed included</w:t>
      </w:r>
      <w:r>
        <w:rPr>
          <w:rFonts w:cs="Times New Roman"/>
          <w:szCs w:val="24"/>
        </w:rPr>
        <w:t xml:space="preserve"> T2-weighted (</w:t>
      </w:r>
      <w:r>
        <w:t>sagittal and transverse), T1-weighted before and after contrast administration (sagittal, dorsal and transverse), and FLAIR, GRE and DWI (transverse).</w:t>
      </w:r>
    </w:p>
    <w:p w:rsidR="004A0A45" w:rsidRDefault="004A0A45">
      <w:r>
        <w:t>Repetition time and echo time: 600 and 10-11.5 ms (T1-weighted), 5</w:t>
      </w:r>
      <w:r w:rsidR="00722D95">
        <w:t>,</w:t>
      </w:r>
      <w:r>
        <w:t>000 and 110-118 ms (T2-weighted), 8</w:t>
      </w:r>
      <w:r w:rsidR="00722D95">
        <w:t>,</w:t>
      </w:r>
      <w:r>
        <w:t>000 and 150 ms (T2-FLAIR), 843 and 23 ms (GRE) and 7</w:t>
      </w:r>
      <w:r w:rsidR="00722D95">
        <w:t>,</w:t>
      </w:r>
      <w:r>
        <w:t xml:space="preserve">211 and 143 ms (DWI). </w:t>
      </w:r>
      <w:r w:rsidR="00722D95">
        <w:t xml:space="preserve">Slice thickness was 3.0 mm. </w:t>
      </w:r>
      <w:r w:rsidR="00BF26DC">
        <w:t xml:space="preserve">Field of view was 21-23 cm. </w:t>
      </w:r>
    </w:p>
    <w:p w:rsidR="004A0A45" w:rsidRDefault="004A0A45">
      <w:r>
        <w:lastRenderedPageBreak/>
        <w:t xml:space="preserve">When spinal imaging was also performed, slice thickness was 3.0 mm (sagittal, dorsal and transverse). </w:t>
      </w:r>
      <w:r w:rsidR="00BF26DC">
        <w:t xml:space="preserve">Field of view was 18-30 cm. </w:t>
      </w:r>
    </w:p>
    <w:p w:rsidR="00150E28" w:rsidRDefault="00150E28"/>
    <w:p w:rsidR="00150E28" w:rsidRDefault="00150E28">
      <w:pPr>
        <w:rPr>
          <w:i/>
        </w:rPr>
      </w:pPr>
      <w:r>
        <w:rPr>
          <w:i/>
        </w:rPr>
        <w:t>Referring Private Practice Hospital</w:t>
      </w:r>
    </w:p>
    <w:p w:rsidR="00150E28" w:rsidRDefault="00150E28">
      <w:r>
        <w:rPr>
          <w:i/>
        </w:rPr>
        <w:t>Case A3</w:t>
      </w:r>
    </w:p>
    <w:p w:rsidR="005A0D73" w:rsidRDefault="00150E28">
      <w:r>
        <w:t>0.3 T</w:t>
      </w:r>
      <w:r w:rsidR="005A0D73">
        <w:t xml:space="preserve"> </w:t>
      </w:r>
      <w:r w:rsidR="005E73EA">
        <w:t>Hitachi</w:t>
      </w:r>
      <w:bookmarkStart w:id="0" w:name="_GoBack"/>
      <w:bookmarkEnd w:id="0"/>
      <w:r w:rsidR="005E73EA">
        <w:t xml:space="preserve"> AIRIS</w:t>
      </w:r>
    </w:p>
    <w:p w:rsidR="005A0D73" w:rsidRDefault="005A0D73">
      <w:r>
        <w:t xml:space="preserve">Sequences performed included T2-weighted </w:t>
      </w:r>
      <w:r>
        <w:t>(sagittal and transverse</w:t>
      </w:r>
      <w:r>
        <w:t xml:space="preserve">), T1-weighted before and after contrast administration </w:t>
      </w:r>
      <w:r>
        <w:t>(sagittal, dorsal and transverse),</w:t>
      </w:r>
      <w:r>
        <w:t xml:space="preserve"> and FLAIR (transverse and dorsal). </w:t>
      </w:r>
    </w:p>
    <w:p w:rsidR="005A0D73" w:rsidRDefault="005A0D73" w:rsidP="005A0D73">
      <w:r w:rsidRPr="00D53D31">
        <w:t>Repetition time and echo time</w:t>
      </w:r>
      <w:r>
        <w:t>: 3</w:t>
      </w:r>
      <w:r>
        <w:t>85</w:t>
      </w:r>
      <w:r>
        <w:t xml:space="preserve"> and </w:t>
      </w:r>
      <w:r>
        <w:t>9.3</w:t>
      </w:r>
      <w:r>
        <w:t xml:space="preserve"> ms (T1-weighted), </w:t>
      </w:r>
      <w:r>
        <w:t>5,000</w:t>
      </w:r>
      <w:r>
        <w:t xml:space="preserve"> and </w:t>
      </w:r>
      <w:r>
        <w:t>120</w:t>
      </w:r>
      <w:r>
        <w:t xml:space="preserve"> ms (T2-weighted), </w:t>
      </w:r>
      <w:r w:rsidR="005E73EA">
        <w:t xml:space="preserve">and </w:t>
      </w:r>
      <w:r>
        <w:t>8,002-</w:t>
      </w:r>
      <w:r w:rsidR="005E73EA">
        <w:t>6,320</w:t>
      </w:r>
      <w:r>
        <w:t xml:space="preserve"> and </w:t>
      </w:r>
      <w:r w:rsidR="005E73EA">
        <w:t>91 ms (T2-FLAIR)</w:t>
      </w:r>
      <w:r>
        <w:t xml:space="preserve">. Slice thickness was </w:t>
      </w:r>
      <w:r w:rsidR="005E73EA">
        <w:t>3.9 – 5.0</w:t>
      </w:r>
      <w:r>
        <w:t xml:space="preserve"> mm. Field of view was </w:t>
      </w:r>
      <w:r w:rsidR="005E73EA">
        <w:t>17-23</w:t>
      </w:r>
      <w:r>
        <w:t xml:space="preserve"> cm. </w:t>
      </w:r>
    </w:p>
    <w:p w:rsidR="005A0D73" w:rsidRPr="00150E28" w:rsidRDefault="005A0D73"/>
    <w:sectPr w:rsidR="005A0D73" w:rsidRPr="00150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D31"/>
    <w:rsid w:val="00104BCE"/>
    <w:rsid w:val="00150E28"/>
    <w:rsid w:val="004A0A45"/>
    <w:rsid w:val="005569AF"/>
    <w:rsid w:val="005A0D73"/>
    <w:rsid w:val="005E73EA"/>
    <w:rsid w:val="00722D95"/>
    <w:rsid w:val="0084657E"/>
    <w:rsid w:val="008E3155"/>
    <w:rsid w:val="00A90145"/>
    <w:rsid w:val="00BF26DC"/>
    <w:rsid w:val="00D30A37"/>
    <w:rsid w:val="00D30DC4"/>
    <w:rsid w:val="00D53D31"/>
    <w:rsid w:val="00FD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9BE1EB-7A08-4130-AB39-AC5EA8A74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Robin T</dc:creator>
  <cp:keywords/>
  <dc:description/>
  <cp:lastModifiedBy>Bentley, Robin T</cp:lastModifiedBy>
  <cp:revision>2</cp:revision>
  <dcterms:created xsi:type="dcterms:W3CDTF">2021-02-19T14:44:00Z</dcterms:created>
  <dcterms:modified xsi:type="dcterms:W3CDTF">2021-02-19T14:44:00Z</dcterms:modified>
</cp:coreProperties>
</file>